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2CCB1" w14:textId="74308F1D" w:rsidR="00D17B57" w:rsidRDefault="00C73127" w:rsidP="002E1C6A">
      <w:pPr>
        <w:jc w:val="both"/>
        <w:rPr>
          <w:bCs/>
        </w:rPr>
      </w:pPr>
      <w:r w:rsidRPr="00C73127">
        <w:rPr>
          <w:b/>
        </w:rPr>
        <w:t>Table S5</w:t>
      </w:r>
      <w:r w:rsidR="00D17B57" w:rsidRPr="00C73127">
        <w:rPr>
          <w:b/>
        </w:rPr>
        <w:t>.</w:t>
      </w:r>
      <w:r w:rsidR="00D17B57">
        <w:t xml:space="preserve"> List of highly activated transcription factors </w:t>
      </w:r>
      <w:r>
        <w:t xml:space="preserve">(TFs) </w:t>
      </w:r>
      <w:r w:rsidR="00D17B57">
        <w:t xml:space="preserve">during pathogenesis of </w:t>
      </w:r>
      <w:r w:rsidR="00D17B57" w:rsidRPr="00D17B57">
        <w:rPr>
          <w:i/>
        </w:rPr>
        <w:t xml:space="preserve">S. </w:t>
      </w:r>
      <w:proofErr w:type="spellStart"/>
      <w:r w:rsidR="00D17B57" w:rsidRPr="00D17B57">
        <w:rPr>
          <w:i/>
        </w:rPr>
        <w:t>pneumoniae</w:t>
      </w:r>
      <w:proofErr w:type="spellEnd"/>
      <w:r w:rsidR="00D17B57">
        <w:t xml:space="preserve"> </w:t>
      </w:r>
      <w:r w:rsidR="00D17B57">
        <w:rPr>
          <w:bCs/>
        </w:rPr>
        <w:t xml:space="preserve">WCH16, WCH43, and D39 </w:t>
      </w:r>
      <w:r w:rsidR="00D17B57">
        <w:t>and their potential regulatory elements.</w:t>
      </w:r>
    </w:p>
    <w:p w14:paraId="3A534A17" w14:textId="77777777" w:rsidR="0023462B" w:rsidRDefault="0023462B" w:rsidP="002E1C6A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8746"/>
      </w:tblGrid>
      <w:tr w:rsidR="002E1C6A" w:rsidRPr="00D17B57" w14:paraId="195580DC" w14:textId="77777777" w:rsidTr="00C73127"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4E1924" w14:textId="38E63FF6" w:rsidR="00D17B57" w:rsidRPr="00C73127" w:rsidRDefault="00C73127" w:rsidP="00C73127">
            <w:pPr>
              <w:spacing w:before="120" w:after="120"/>
              <w:jc w:val="center"/>
              <w:rPr>
                <w:b/>
              </w:rPr>
            </w:pPr>
            <w:r w:rsidRPr="00C73127">
              <w:rPr>
                <w:b/>
              </w:rPr>
              <w:t>TF</w:t>
            </w:r>
          </w:p>
        </w:tc>
        <w:tc>
          <w:tcPr>
            <w:tcW w:w="87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274A2D" w14:textId="77777777" w:rsidR="00D17B57" w:rsidRPr="00C73127" w:rsidRDefault="00D17B57" w:rsidP="00C73127">
            <w:pPr>
              <w:spacing w:before="120" w:after="120"/>
              <w:jc w:val="center"/>
              <w:rPr>
                <w:b/>
              </w:rPr>
            </w:pPr>
            <w:r w:rsidRPr="00C73127">
              <w:rPr>
                <w:b/>
              </w:rPr>
              <w:t>Regulatory elements (TFBs)</w:t>
            </w:r>
            <w:r w:rsidR="0023462B" w:rsidRPr="00C73127">
              <w:rPr>
                <w:b/>
                <w:i/>
                <w:vertAlign w:val="superscript"/>
              </w:rPr>
              <w:t>*</w:t>
            </w:r>
          </w:p>
        </w:tc>
      </w:tr>
      <w:tr w:rsidR="002E1C6A" w:rsidRPr="00D17B57" w14:paraId="37660096" w14:textId="77777777" w:rsidTr="00C73127"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03D299B" w14:textId="77777777" w:rsidR="0023462B" w:rsidRPr="006247E8" w:rsidRDefault="0023462B" w:rsidP="00C73127">
            <w:pPr>
              <w:spacing w:before="120" w:after="120"/>
              <w:jc w:val="center"/>
              <w:rPr>
                <w:rFonts w:eastAsia="Times New Roman"/>
              </w:rPr>
            </w:pPr>
            <w:r w:rsidRPr="006247E8">
              <w:rPr>
                <w:rFonts w:eastAsia="Times New Roman"/>
              </w:rPr>
              <w:t>SP_0927 (</w:t>
            </w:r>
            <w:proofErr w:type="spellStart"/>
            <w:r w:rsidRPr="006247E8">
              <w:rPr>
                <w:rFonts w:eastAsia="Times New Roman"/>
                <w:i/>
              </w:rPr>
              <w:t>smrC</w:t>
            </w:r>
            <w:proofErr w:type="spellEnd"/>
            <w:r w:rsidRPr="006247E8">
              <w:rPr>
                <w:rFonts w:eastAsia="Times New Roman"/>
              </w:rPr>
              <w:t>)</w:t>
            </w:r>
          </w:p>
        </w:tc>
        <w:tc>
          <w:tcPr>
            <w:tcW w:w="874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71BCD5" w14:textId="77777777" w:rsidR="0023462B" w:rsidRPr="00D17B57" w:rsidRDefault="00EF38EC" w:rsidP="00C73127">
            <w:pPr>
              <w:spacing w:before="120" w:after="120"/>
            </w:pPr>
            <w:r w:rsidRPr="00EF38EC">
              <w:t>ATATATCA/TTATATTT/TATAGTTA/TTTTTTCA/TTTATTAA/ATTAGTGT/TAGAATAG/TAAGGTAA</w:t>
            </w:r>
          </w:p>
        </w:tc>
      </w:tr>
      <w:tr w:rsidR="002E1C6A" w:rsidRPr="00D17B57" w14:paraId="52692FB0" w14:textId="77777777" w:rsidTr="00C731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0080" w14:textId="77777777" w:rsidR="0023462B" w:rsidRDefault="0023462B" w:rsidP="00C73127">
            <w:pPr>
              <w:spacing w:before="120" w:after="120"/>
              <w:jc w:val="center"/>
              <w:rPr>
                <w:rFonts w:eastAsia="Times New Roman"/>
              </w:rPr>
            </w:pPr>
            <w:r w:rsidRPr="006247E8">
              <w:rPr>
                <w:rFonts w:eastAsia="Times New Roman"/>
              </w:rPr>
              <w:t>SP_1073 (</w:t>
            </w:r>
            <w:proofErr w:type="spellStart"/>
            <w:r w:rsidRPr="006247E8">
              <w:rPr>
                <w:rFonts w:eastAsia="Times New Roman"/>
                <w:i/>
              </w:rPr>
              <w:t>rpoD</w:t>
            </w:r>
            <w:proofErr w:type="spellEnd"/>
            <w:r w:rsidRPr="006247E8">
              <w:rPr>
                <w:rFonts w:eastAsia="Times New Roman"/>
              </w:rPr>
              <w:t>)</w:t>
            </w:r>
          </w:p>
          <w:p w14:paraId="1392647E" w14:textId="77777777" w:rsidR="00C73127" w:rsidRDefault="00C73127" w:rsidP="00C73127">
            <w:pPr>
              <w:spacing w:before="120" w:after="120"/>
              <w:jc w:val="center"/>
              <w:rPr>
                <w:rFonts w:eastAsia="Times New Roman"/>
              </w:rPr>
            </w:pPr>
            <w:bookmarkStart w:id="0" w:name="_GoBack"/>
            <w:bookmarkEnd w:id="0"/>
          </w:p>
          <w:p w14:paraId="5F314E1C" w14:textId="77777777" w:rsidR="00C73127" w:rsidRPr="006247E8" w:rsidRDefault="00C73127" w:rsidP="00C73127">
            <w:pPr>
              <w:spacing w:before="120" w:after="120"/>
              <w:jc w:val="center"/>
              <w:rPr>
                <w:rFonts w:eastAsia="Times New Roman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</w:tcPr>
          <w:p w14:paraId="018E7D4A" w14:textId="77777777" w:rsidR="0023462B" w:rsidRPr="00D17B57" w:rsidRDefault="002E1C6A" w:rsidP="00C73127">
            <w:pPr>
              <w:spacing w:before="120" w:after="120"/>
            </w:pPr>
            <w:r w:rsidRPr="002E1C6A">
              <w:t>TTTTTTTT/AAATAATG/TTTTGTTT/TAAGGTTA/GAGTATAA/TTATAAAA/TTTTTATA/TGATATAA/TAATTAGA/CGTATAAT/AGTGTAAT/TGTTATAA/ATAATAAT/TTTTACTT/ACAATCTT/TTTTATAG/TTTATAAT/TGATAATT/TTTTGTAT/ATACTATA/TGTAAAAT/AATAAATA/TTTGTTTT/TTGTCTGA/TATAGATT</w:t>
            </w:r>
          </w:p>
        </w:tc>
      </w:tr>
      <w:tr w:rsidR="002E1C6A" w:rsidRPr="00D17B57" w14:paraId="274B8EAD" w14:textId="77777777" w:rsidTr="00C731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3A9D" w14:textId="77777777" w:rsidR="0023462B" w:rsidRDefault="0023462B" w:rsidP="00C73127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6247E8">
              <w:rPr>
                <w:rFonts w:eastAsia="Times New Roman"/>
                <w:color w:val="000000"/>
              </w:rPr>
              <w:t>SP_1113 (</w:t>
            </w:r>
            <w:proofErr w:type="spellStart"/>
            <w:r w:rsidRPr="006247E8">
              <w:rPr>
                <w:rFonts w:eastAsia="Times New Roman"/>
                <w:i/>
                <w:color w:val="000000"/>
              </w:rPr>
              <w:t>hup</w:t>
            </w:r>
            <w:proofErr w:type="spellEnd"/>
            <w:r w:rsidRPr="006247E8">
              <w:rPr>
                <w:rFonts w:eastAsia="Times New Roman"/>
                <w:color w:val="000000"/>
              </w:rPr>
              <w:t>)</w:t>
            </w:r>
          </w:p>
          <w:p w14:paraId="2857486F" w14:textId="77777777" w:rsidR="00C73127" w:rsidRPr="006247E8" w:rsidRDefault="00C73127" w:rsidP="00C73127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</w:tcPr>
          <w:p w14:paraId="378292EE" w14:textId="736F1D9A" w:rsidR="0023462B" w:rsidRPr="00D17B57" w:rsidRDefault="000B32B4" w:rsidP="00C73127">
            <w:pPr>
              <w:spacing w:before="120" w:after="120"/>
            </w:pPr>
            <w:r w:rsidRPr="000B32B4">
              <w:t>AAATAAAA/TTTTT</w:t>
            </w:r>
            <w:r>
              <w:t>AAG/AATAAAAT/TGTAAGAA/TTTTATTT/</w:t>
            </w:r>
            <w:r w:rsidRPr="000B32B4">
              <w:t>ACAAAAAA/TTAATTTA/ACAAAAAA/TGATATGA/AGATATAT/TATACTTT/TTTCAAAA/TTTTATTT</w:t>
            </w:r>
          </w:p>
        </w:tc>
      </w:tr>
      <w:tr w:rsidR="002E1C6A" w:rsidRPr="00D17B57" w14:paraId="17C7BC1F" w14:textId="77777777" w:rsidTr="00C731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6E03" w14:textId="77777777" w:rsidR="0023462B" w:rsidRDefault="0023462B" w:rsidP="00C73127">
            <w:pPr>
              <w:spacing w:before="120" w:after="120"/>
              <w:jc w:val="center"/>
              <w:rPr>
                <w:rFonts w:eastAsia="Times New Roman"/>
              </w:rPr>
            </w:pPr>
            <w:r w:rsidRPr="006247E8">
              <w:rPr>
                <w:rFonts w:eastAsia="Times New Roman"/>
              </w:rPr>
              <w:t>SP_1227 (</w:t>
            </w:r>
            <w:r w:rsidRPr="006247E8">
              <w:rPr>
                <w:rFonts w:eastAsia="Times New Roman"/>
                <w:i/>
              </w:rPr>
              <w:t>rr02</w:t>
            </w:r>
            <w:r w:rsidRPr="006247E8">
              <w:rPr>
                <w:rFonts w:eastAsia="Times New Roman"/>
              </w:rPr>
              <w:t>)</w:t>
            </w:r>
          </w:p>
          <w:p w14:paraId="18AD5100" w14:textId="77777777" w:rsidR="00C73127" w:rsidRPr="006247E8" w:rsidRDefault="00C73127" w:rsidP="00C73127">
            <w:pPr>
              <w:spacing w:before="120" w:after="120"/>
              <w:jc w:val="center"/>
              <w:rPr>
                <w:rFonts w:eastAsia="Times New Roman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</w:tcPr>
          <w:p w14:paraId="4C0931C9" w14:textId="6F875309" w:rsidR="0023462B" w:rsidRPr="00D17B57" w:rsidRDefault="000B32B4" w:rsidP="00C73127">
            <w:pPr>
              <w:spacing w:before="120" w:after="120"/>
            </w:pPr>
            <w:r w:rsidRPr="000B32B4">
              <w:t>AATAAAAG/ATGTAACA/TTTTCATA/TCATAAAA/CTTGTAAG/TAAAAAGA/TAAAATTA/AATAAAAA/TAACAATT/TAATTAAA/AATAAAAA/ATTTGTAA/AATAAAAA</w:t>
            </w:r>
          </w:p>
        </w:tc>
      </w:tr>
      <w:tr w:rsidR="002E1C6A" w:rsidRPr="00D17B57" w14:paraId="173B3E8A" w14:textId="77777777" w:rsidTr="00C731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AB67" w14:textId="77777777" w:rsidR="0023462B" w:rsidRPr="006247E8" w:rsidRDefault="0023462B" w:rsidP="00C73127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6247E8">
              <w:rPr>
                <w:rFonts w:eastAsia="Times New Roman"/>
                <w:color w:val="000000"/>
              </w:rPr>
              <w:t>SP_1584 (</w:t>
            </w:r>
            <w:proofErr w:type="spellStart"/>
            <w:r w:rsidRPr="006247E8">
              <w:rPr>
                <w:rFonts w:eastAsia="Times New Roman"/>
                <w:i/>
                <w:color w:val="000000"/>
              </w:rPr>
              <w:t>codY</w:t>
            </w:r>
            <w:proofErr w:type="spellEnd"/>
            <w:r w:rsidRPr="006247E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</w:tcPr>
          <w:p w14:paraId="6A248CD2" w14:textId="7AE54CA0" w:rsidR="0023462B" w:rsidRPr="00D17B57" w:rsidRDefault="000B32B4" w:rsidP="00C73127">
            <w:pPr>
              <w:spacing w:before="120" w:after="120"/>
            </w:pPr>
            <w:r>
              <w:t>TATTTATT/ATTTATTA</w:t>
            </w:r>
            <w:r w:rsidRPr="000B32B4">
              <w:t>/ATCTTTTA/TTTCTTTT/TATTTTTT/ATTTTTTT/TGCATTTT</w:t>
            </w:r>
          </w:p>
        </w:tc>
      </w:tr>
      <w:tr w:rsidR="002E1C6A" w:rsidRPr="00D17B57" w14:paraId="69DA86A6" w14:textId="77777777" w:rsidTr="00C731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DAFD56" w14:textId="77777777" w:rsidR="0023462B" w:rsidRPr="006247E8" w:rsidRDefault="0023462B" w:rsidP="00C73127">
            <w:pPr>
              <w:spacing w:before="120" w:after="120"/>
              <w:jc w:val="center"/>
            </w:pPr>
            <w:r w:rsidRPr="00340B71">
              <w:t>SP_1725 (</w:t>
            </w:r>
            <w:proofErr w:type="spellStart"/>
            <w:r w:rsidRPr="0028266D">
              <w:rPr>
                <w:i/>
              </w:rPr>
              <w:t>scrR</w:t>
            </w:r>
            <w:proofErr w:type="spellEnd"/>
            <w:r w:rsidRPr="00340B71">
              <w:t>)</w:t>
            </w: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</w:tcPr>
          <w:p w14:paraId="2A35B7D7" w14:textId="6B8BF41C" w:rsidR="0023462B" w:rsidRPr="00D17B57" w:rsidRDefault="00B86D3B" w:rsidP="00C73127">
            <w:pPr>
              <w:spacing w:before="120" w:after="120"/>
            </w:pPr>
            <w:r w:rsidRPr="00B86D3B">
              <w:t>ATAAAAAG/TAATCGTT/TTTTTAAG</w:t>
            </w:r>
          </w:p>
        </w:tc>
      </w:tr>
      <w:tr w:rsidR="002E1C6A" w:rsidRPr="00D17B57" w14:paraId="13FABB5F" w14:textId="77777777" w:rsidTr="00C73127"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F6C7C72" w14:textId="77777777" w:rsidR="0023462B" w:rsidRPr="006247E8" w:rsidRDefault="0023462B" w:rsidP="00C73127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6247E8">
              <w:rPr>
                <w:rFonts w:eastAsia="Times New Roman"/>
                <w:color w:val="000000"/>
              </w:rPr>
              <w:t>SP_2077 (</w:t>
            </w:r>
            <w:proofErr w:type="spellStart"/>
            <w:r w:rsidRPr="006247E8">
              <w:rPr>
                <w:rFonts w:eastAsia="Times New Roman"/>
                <w:i/>
                <w:color w:val="000000"/>
              </w:rPr>
              <w:t>argR</w:t>
            </w:r>
            <w:proofErr w:type="spellEnd"/>
            <w:r w:rsidRPr="006247E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7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EF2210" w14:textId="2A045525" w:rsidR="0023462B" w:rsidRPr="00D17B57" w:rsidRDefault="00B86D3B" w:rsidP="00C73127">
            <w:pPr>
              <w:spacing w:before="120" w:after="120"/>
            </w:pPr>
            <w:r w:rsidRPr="00B86D3B">
              <w:t>TTTTTTAT/TTTTTATT/ACATATAA/CATATTTT/ATATAAAT/CATAAAAA/TTTATTTT/TTATAATT/ATAAAAAT</w:t>
            </w:r>
          </w:p>
        </w:tc>
      </w:tr>
    </w:tbl>
    <w:p w14:paraId="14F2F339" w14:textId="77777777" w:rsidR="00D17B57" w:rsidRDefault="0023462B" w:rsidP="002E1C6A">
      <w:r>
        <w:t xml:space="preserve">* </w:t>
      </w:r>
      <w:r w:rsidR="00B3006C">
        <w:t xml:space="preserve">Orthologous </w:t>
      </w:r>
      <w:r>
        <w:t xml:space="preserve">TFBs </w:t>
      </w:r>
      <w:r w:rsidR="00BE22C1">
        <w:t>were extracted from</w:t>
      </w:r>
      <w:r w:rsidR="00B3006C">
        <w:t xml:space="preserve"> </w:t>
      </w:r>
      <w:r w:rsidR="00B3006C" w:rsidRPr="00B3006C">
        <w:rPr>
          <w:i/>
        </w:rPr>
        <w:t>E. coli</w:t>
      </w:r>
      <w:r w:rsidR="00BE22C1" w:rsidRPr="00BE22C1">
        <w:t>.</w:t>
      </w:r>
    </w:p>
    <w:p w14:paraId="47697EAA" w14:textId="77777777" w:rsidR="00D17B57" w:rsidRDefault="00D17B57" w:rsidP="002E1C6A"/>
    <w:sectPr w:rsidR="00D17B57" w:rsidSect="002E1C6A">
      <w:pgSz w:w="11900" w:h="16840"/>
      <w:pgMar w:top="1440" w:right="851" w:bottom="1440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B57"/>
    <w:rsid w:val="000B32B4"/>
    <w:rsid w:val="0023462B"/>
    <w:rsid w:val="002E1C6A"/>
    <w:rsid w:val="004A613E"/>
    <w:rsid w:val="00B3006C"/>
    <w:rsid w:val="00B86D3B"/>
    <w:rsid w:val="00BE22C1"/>
    <w:rsid w:val="00C73127"/>
    <w:rsid w:val="00D17B57"/>
    <w:rsid w:val="00E41E52"/>
    <w:rsid w:val="00EF38EC"/>
    <w:rsid w:val="00F2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E24D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8</Words>
  <Characters>904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4</cp:revision>
  <dcterms:created xsi:type="dcterms:W3CDTF">2013-08-05T01:08:00Z</dcterms:created>
  <dcterms:modified xsi:type="dcterms:W3CDTF">2013-08-17T14:31:00Z</dcterms:modified>
</cp:coreProperties>
</file>